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4B711" w14:textId="7C92AA8A" w:rsidR="004E50F6" w:rsidRPr="004E50F6" w:rsidRDefault="004E50F6">
      <w:pPr>
        <w:rPr>
          <w:b/>
          <w:bCs/>
          <w:sz w:val="24"/>
          <w:szCs w:val="28"/>
        </w:rPr>
      </w:pPr>
      <w:r w:rsidRPr="004E50F6">
        <w:rPr>
          <w:b/>
          <w:bCs/>
          <w:sz w:val="24"/>
          <w:szCs w:val="28"/>
        </w:rPr>
        <w:t>Supplementary Materials</w:t>
      </w:r>
    </w:p>
    <w:p w14:paraId="14CE1A48" w14:textId="57D6DDEC" w:rsidR="004E50F6" w:rsidRPr="004E50F6" w:rsidRDefault="004E50F6" w:rsidP="004E50F6">
      <w:pPr>
        <w:rPr>
          <w:b/>
          <w:bCs/>
        </w:rPr>
      </w:pPr>
      <w:r>
        <w:rPr>
          <w:b/>
          <w:bCs/>
        </w:rPr>
        <w:t>1.</w:t>
      </w:r>
      <w:r w:rsidRPr="004E50F6">
        <w:rPr>
          <w:b/>
          <w:bCs/>
        </w:rPr>
        <w:t>The primers using for RT-qPCR</w:t>
      </w:r>
    </w:p>
    <w:p w14:paraId="41D2FBB2" w14:textId="77777777" w:rsidR="004E50F6" w:rsidRPr="004E50F6" w:rsidRDefault="004E50F6" w:rsidP="004E50F6">
      <w:pPr>
        <w:rPr>
          <w:i/>
          <w:iCs/>
        </w:rPr>
      </w:pPr>
      <w:r w:rsidRPr="004E50F6">
        <w:rPr>
          <w:i/>
          <w:iCs/>
        </w:rPr>
        <w:t>IFI16:</w:t>
      </w:r>
    </w:p>
    <w:p w14:paraId="560EB6B3" w14:textId="77777777" w:rsidR="004E50F6" w:rsidRDefault="004E50F6" w:rsidP="004E50F6">
      <w:r>
        <w:t>Forward Primer:</w:t>
      </w:r>
    </w:p>
    <w:p w14:paraId="0D83E578" w14:textId="77777777" w:rsidR="004E50F6" w:rsidRDefault="004E50F6" w:rsidP="004E50F6">
      <w:r>
        <w:t>5’ AGACTGAAGACTGAACCTGAAGA 3’</w:t>
      </w:r>
    </w:p>
    <w:p w14:paraId="1806EA6A" w14:textId="77777777" w:rsidR="004E50F6" w:rsidRDefault="004E50F6" w:rsidP="004E50F6">
      <w:r>
        <w:t>Reverse Primer:</w:t>
      </w:r>
    </w:p>
    <w:p w14:paraId="5C5B925D" w14:textId="77777777" w:rsidR="004E50F6" w:rsidRDefault="004E50F6" w:rsidP="004E50F6">
      <w:r>
        <w:t>5’ GAACCCATTGCGGCAAACATA 3’</w:t>
      </w:r>
    </w:p>
    <w:p w14:paraId="400AD9EB" w14:textId="77777777" w:rsidR="004E50F6" w:rsidRPr="004E50F6" w:rsidRDefault="004E50F6" w:rsidP="004E50F6">
      <w:pPr>
        <w:rPr>
          <w:i/>
          <w:iCs/>
        </w:rPr>
      </w:pPr>
      <w:r w:rsidRPr="004E50F6">
        <w:rPr>
          <w:i/>
          <w:iCs/>
        </w:rPr>
        <w:t>IL6:</w:t>
      </w:r>
    </w:p>
    <w:p w14:paraId="7B56E7EE" w14:textId="77777777" w:rsidR="004E50F6" w:rsidRDefault="004E50F6" w:rsidP="004E50F6">
      <w:r>
        <w:t>Forward Primer:</w:t>
      </w:r>
    </w:p>
    <w:p w14:paraId="500C9450" w14:textId="77777777" w:rsidR="004E50F6" w:rsidRDefault="004E50F6" w:rsidP="004E50F6">
      <w:r>
        <w:t>5’ ACTCACCTCTTCAGAACGAATTG 3’</w:t>
      </w:r>
    </w:p>
    <w:p w14:paraId="0DA2AED6" w14:textId="77777777" w:rsidR="004E50F6" w:rsidRDefault="004E50F6" w:rsidP="004E50F6">
      <w:r>
        <w:t>Reverse Primer:</w:t>
      </w:r>
    </w:p>
    <w:p w14:paraId="3519FF31" w14:textId="77777777" w:rsidR="004E50F6" w:rsidRDefault="004E50F6" w:rsidP="004E50F6">
      <w:r>
        <w:t>5’ CCATCTTTGGAAGGTTCAGGTTG 3’</w:t>
      </w:r>
    </w:p>
    <w:p w14:paraId="415FBE29" w14:textId="77777777" w:rsidR="004E50F6" w:rsidRPr="004E50F6" w:rsidRDefault="004E50F6" w:rsidP="004E50F6">
      <w:pPr>
        <w:rPr>
          <w:i/>
          <w:iCs/>
        </w:rPr>
      </w:pPr>
      <w:r w:rsidRPr="004E50F6">
        <w:rPr>
          <w:i/>
          <w:iCs/>
        </w:rPr>
        <w:t>GAPDH:</w:t>
      </w:r>
    </w:p>
    <w:p w14:paraId="110F100D" w14:textId="77777777" w:rsidR="004E50F6" w:rsidRDefault="004E50F6" w:rsidP="004E50F6">
      <w:r>
        <w:t>Forward Primer:</w:t>
      </w:r>
    </w:p>
    <w:p w14:paraId="09E77E72" w14:textId="77777777" w:rsidR="004E50F6" w:rsidRDefault="004E50F6" w:rsidP="004E50F6">
      <w:r>
        <w:t>5’ GGAGCGAGATCCCTCCAAAAT 3’</w:t>
      </w:r>
    </w:p>
    <w:p w14:paraId="10EA85FA" w14:textId="77777777" w:rsidR="004E50F6" w:rsidRDefault="004E50F6" w:rsidP="004E50F6">
      <w:r>
        <w:t>Reverse Primer:</w:t>
      </w:r>
    </w:p>
    <w:p w14:paraId="0FDB1899" w14:textId="102281E5" w:rsidR="004E50F6" w:rsidRDefault="004E50F6" w:rsidP="004E50F6">
      <w:r>
        <w:t>5’ GGCTGTTGTCATACTTCTCATGG 3’</w:t>
      </w:r>
    </w:p>
    <w:p w14:paraId="602AFD83" w14:textId="6C4C6E51" w:rsidR="004E50F6" w:rsidRDefault="004E50F6"/>
    <w:p w14:paraId="0B8FBFD6" w14:textId="27791716" w:rsidR="004E50F6" w:rsidRPr="004E50F6" w:rsidRDefault="004E50F6" w:rsidP="004E50F6">
      <w:pPr>
        <w:rPr>
          <w:b/>
          <w:bCs/>
        </w:rPr>
      </w:pPr>
      <w:r w:rsidRPr="004E50F6">
        <w:rPr>
          <w:b/>
          <w:bCs/>
        </w:rPr>
        <w:t>2.The sequences of shRNAs using for gene silencing</w:t>
      </w:r>
    </w:p>
    <w:p w14:paraId="24BF2453" w14:textId="77777777" w:rsidR="004E50F6" w:rsidRPr="004E50F6" w:rsidRDefault="004E50F6" w:rsidP="004E50F6">
      <w:pPr>
        <w:rPr>
          <w:i/>
          <w:iCs/>
        </w:rPr>
      </w:pPr>
      <w:r w:rsidRPr="004E50F6">
        <w:rPr>
          <w:i/>
          <w:iCs/>
        </w:rPr>
        <w:t>IFI16:</w:t>
      </w:r>
    </w:p>
    <w:p w14:paraId="53E1531E" w14:textId="77777777" w:rsidR="004E50F6" w:rsidRDefault="004E50F6" w:rsidP="004E50F6">
      <w:r>
        <w:t>sh1</w:t>
      </w:r>
    </w:p>
    <w:p w14:paraId="063E81BA" w14:textId="77777777" w:rsidR="004E50F6" w:rsidRDefault="004E50F6" w:rsidP="004E50F6">
      <w:r>
        <w:t xml:space="preserve">Forward oligo: </w:t>
      </w:r>
    </w:p>
    <w:p w14:paraId="270373DF" w14:textId="77777777" w:rsidR="004E50F6" w:rsidRDefault="004E50F6" w:rsidP="004E50F6">
      <w:r>
        <w:t>5’ CCGGGTCAGGTAACTCCCAGAAGAACTCGAGTTCTTCTGGGAGTTACCTGACTTTTTG 3’</w:t>
      </w:r>
    </w:p>
    <w:p w14:paraId="4A80E76F" w14:textId="77777777" w:rsidR="004E50F6" w:rsidRDefault="004E50F6" w:rsidP="004E50F6">
      <w:r>
        <w:t>Reverse oligo:</w:t>
      </w:r>
    </w:p>
    <w:p w14:paraId="4E3B7AB8" w14:textId="77777777" w:rsidR="004E50F6" w:rsidRDefault="004E50F6" w:rsidP="004E50F6">
      <w:r>
        <w:t>5’ AATTCAAAAAGTCAGGTAACTCCCAGAAGAACTCGAGTTCTTCTGGGAGTTACCTGAC 3’</w:t>
      </w:r>
    </w:p>
    <w:p w14:paraId="5ADFC62D" w14:textId="77777777" w:rsidR="004E50F6" w:rsidRDefault="004E50F6" w:rsidP="004E50F6">
      <w:r>
        <w:t>sh2</w:t>
      </w:r>
    </w:p>
    <w:p w14:paraId="55C28450" w14:textId="77777777" w:rsidR="004E50F6" w:rsidRDefault="004E50F6" w:rsidP="004E50F6">
      <w:r>
        <w:t xml:space="preserve">Forward oligo: </w:t>
      </w:r>
    </w:p>
    <w:p w14:paraId="225AD458" w14:textId="77777777" w:rsidR="004E50F6" w:rsidRDefault="004E50F6" w:rsidP="004E50F6">
      <w:r>
        <w:t>5’ CCGGGACAGGACAATGTCACAATATCTCGAGATATTGTGACATTGTCCTGTCTTTTTG 3’</w:t>
      </w:r>
    </w:p>
    <w:p w14:paraId="1191014C" w14:textId="77777777" w:rsidR="004E50F6" w:rsidRDefault="004E50F6" w:rsidP="004E50F6">
      <w:r>
        <w:t>Reverse oligo:</w:t>
      </w:r>
    </w:p>
    <w:p w14:paraId="206C23AA" w14:textId="6B777D4F" w:rsidR="004E50F6" w:rsidRDefault="004E50F6" w:rsidP="004E50F6">
      <w:r>
        <w:t>5’ AATTCAAAAAGACAGGACAATGTCACAATATCTCGAGATATTGTGACATTGTCCTGTC 3’</w:t>
      </w:r>
    </w:p>
    <w:p w14:paraId="6FA0E6C8" w14:textId="77777777" w:rsidR="004E50F6" w:rsidRPr="004E50F6" w:rsidRDefault="004E50F6" w:rsidP="004E50F6">
      <w:pPr>
        <w:rPr>
          <w:i/>
          <w:iCs/>
        </w:rPr>
      </w:pPr>
      <w:r w:rsidRPr="004E50F6">
        <w:rPr>
          <w:i/>
          <w:iCs/>
        </w:rPr>
        <w:t>IL6:</w:t>
      </w:r>
    </w:p>
    <w:p w14:paraId="0AC27614" w14:textId="77777777" w:rsidR="004E50F6" w:rsidRDefault="004E50F6" w:rsidP="004E50F6">
      <w:r>
        <w:t>sh1</w:t>
      </w:r>
    </w:p>
    <w:p w14:paraId="613894A3" w14:textId="77777777" w:rsidR="004E50F6" w:rsidRDefault="004E50F6" w:rsidP="004E50F6">
      <w:r>
        <w:t xml:space="preserve">Forward oligo: </w:t>
      </w:r>
    </w:p>
    <w:p w14:paraId="52AB13F8" w14:textId="77777777" w:rsidR="004E50F6" w:rsidRDefault="004E50F6" w:rsidP="004E50F6">
      <w:r>
        <w:t>5’ CCGGCAGAACGAATTGACAAACAAACTCGAGTTTGTTTGTCAATTCGTTCTGTTTTTG 3’</w:t>
      </w:r>
    </w:p>
    <w:p w14:paraId="0829FA5F" w14:textId="77777777" w:rsidR="004E50F6" w:rsidRDefault="004E50F6" w:rsidP="004E50F6">
      <w:r>
        <w:t>Reverse oligo:</w:t>
      </w:r>
    </w:p>
    <w:p w14:paraId="4D76C9DB" w14:textId="77777777" w:rsidR="004E50F6" w:rsidRDefault="004E50F6" w:rsidP="004E50F6">
      <w:r>
        <w:t>5’ AATTCAAAAACAGAACGAATTGACAAACAAACTCGAGTTTGTTTGTCAATTCGTTCTG 3’</w:t>
      </w:r>
    </w:p>
    <w:p w14:paraId="612AAB00" w14:textId="77777777" w:rsidR="004E50F6" w:rsidRDefault="004E50F6" w:rsidP="004E50F6">
      <w:r>
        <w:t>sh2</w:t>
      </w:r>
    </w:p>
    <w:p w14:paraId="3CEF140A" w14:textId="77777777" w:rsidR="004E50F6" w:rsidRDefault="004E50F6" w:rsidP="004E50F6">
      <w:r>
        <w:t xml:space="preserve">Forward oligo: </w:t>
      </w:r>
    </w:p>
    <w:p w14:paraId="3AE092D5" w14:textId="77777777" w:rsidR="004E50F6" w:rsidRDefault="004E50F6" w:rsidP="004E50F6">
      <w:r>
        <w:t>5’ CCGGGACATGTAACAAGAGTAACATCTCGAGATGTTACTCTTGTTACATGTCTTTTTG 3’</w:t>
      </w:r>
    </w:p>
    <w:p w14:paraId="546DCEFE" w14:textId="77777777" w:rsidR="004E50F6" w:rsidRDefault="004E50F6" w:rsidP="004E50F6">
      <w:r>
        <w:t>Reverse oligo:</w:t>
      </w:r>
    </w:p>
    <w:p w14:paraId="4B311090" w14:textId="13AAC968" w:rsidR="004E50F6" w:rsidRDefault="004E50F6" w:rsidP="004E50F6">
      <w:r>
        <w:t>5’ AATTCAAAAAGACATGTAACAAGAGTAACATCTCGAGATGTTACTCTTGTTACATGTC 3’</w:t>
      </w:r>
    </w:p>
    <w:p w14:paraId="442A3C41" w14:textId="23566EFE" w:rsidR="004E50F6" w:rsidRDefault="004E50F6"/>
    <w:p w14:paraId="00FA7B58" w14:textId="27C8228D" w:rsidR="004E50F6" w:rsidRPr="004E50F6" w:rsidRDefault="004E50F6" w:rsidP="004E50F6">
      <w:pPr>
        <w:rPr>
          <w:b/>
          <w:bCs/>
        </w:rPr>
      </w:pPr>
      <w:r w:rsidRPr="004E50F6">
        <w:rPr>
          <w:b/>
          <w:bCs/>
        </w:rPr>
        <w:t>3.The sequence of IL6 promoter region (-2000--99bp)</w:t>
      </w:r>
    </w:p>
    <w:p w14:paraId="245A814A" w14:textId="77777777" w:rsidR="004E50F6" w:rsidRDefault="004E50F6" w:rsidP="004E50F6">
      <w:r>
        <w:lastRenderedPageBreak/>
        <w:t>GGTCCTTGATGTAACAGCCAGGATCAAACAGCTGGGAAGACGAGAAAACCTTTCCCAGGCTAGGATAACAGAGGATTTGGTTGAAAATACAGGCAATTAGGTGCTACCTCTGGGAAAAGGGGCCAGGAGAGGAAGGAGACACTTTTCCCTGCATGCCCTGATGTCCTATTTGAACATTTTATCATGAACACGAACTTCCTATTTAAAAAACACTTTTTATTGAAAAGATAAATCTGTGTGTTGTATTGTGTCACTCAGTTCAAGTACTTGAAATTTATTGAATTGTATTTTCTAAAAAATAGATAGTTGAGTAAAAGCAAGCTCACATTACATAGACGGATCACAGTGCACGGCTGCGGAGCTGGGAGCAGTGGCTTCGTTTCATGCAGGAAAGAGAACTTGGTTCAGGAGTGTCTACGTTGCTTAAGACAGGAGAGCACTAAAAATGAAACCATCCAGCCATCCTCCCCCATTTTCATTTTCACACCAAAGAATCCCACCGCGGCAGAGGACCACCGTCTCTGTTTAGACAATCGGTGAAGAATGGATGACCTCACTTTCCCCAACAGGCGGGTCCTGAAATGTTATGCACGAAACAAAACTTGAGTAAATGCCCAACAGAGGTCACTGTTTTATCGATCTTGAAGAGATCTCTTCTTAGCAAAGCAAAGAAACCGATTGTGAAGGTAACACCATGTTTGGTAAATAAGTGTTTTGGTGTTGTGCAAGGGTCTGGTTTCAGCCTGAAGCCATCTCAGAGCTGTCTGGGT</w:t>
      </w:r>
    </w:p>
    <w:p w14:paraId="3F1EAEB4" w14:textId="77777777" w:rsidR="004E50F6" w:rsidRDefault="004E50F6" w:rsidP="004E50F6">
      <w:r>
        <w:t>CTCTGGAGACTGGAGGGACAACCTAGTCTAGAGCCCATTTGCATGAGACCAAGGATCCTCCTGCAAGAGACACCATCCTGAGGGAAGAGGGCTTCTGAACCAGCTTGACCCAATAAGAAATTCTTGGGTGCCGACGCGGAAGCAGATTCAGAGCCTAGAGCCGTGCCTGCGTCCGTAGTTTCCTTCTAGCTTCTTTTGATTTCAAATCAAGACTTACAGGGAGAGGGAGCGATAAACACAAACTCTGCAAGATGCCACAAGGTCCTCCTTTGACATCCCCAACAAAGAGGTGAGTAGTATTCTCCCCCTTTCTGCCCTGAACCAAGTGGGCTTCAGTAATTTCAGGGCTCCAGGAGACCTGGGGCCCATGCAGGTGCCCCAGTGAAACAGTGGTGAAGAGACTCAGTGGCAATGGGGAGAGCACTGGCAGCACAAGGCAAACCTCTGGCACAGAGAGCAAAGTCCTCACTGGGAGGATTCCCAAGGGGTCACTTGGGAGAGGGCAGGGCAGCAGCCAACCTCCTCTAAGTGGGCTGAAGCAGGTGAAGAAAGTGGCAGAAGCCACGCGGTGGCAAAAAGGAGTCACACACTCCACCTGGAGACGCCTTGAAGTAACTGCACGAAATTTGA</w:t>
      </w:r>
    </w:p>
    <w:p w14:paraId="45ECD6E5" w14:textId="172104ED" w:rsidR="004E50F6" w:rsidRDefault="004E50F6" w:rsidP="004E50F6">
      <w:r>
        <w:t>GGATGGCCAGGCAGTTCTACAACAGCCGCTCACAGGGAGAGCCAGAACACAGAAGAACTCAGATGACTGGTAGTATTACCTTCTTCATAATCCCAGGCTTGGGGGGCTGCGATGGAGTCAGAGGAAACTCAGTTCAGAACATCTTTGGTTTTTACAAATACAAATTAACTGGAACGCTAAATTCTAGCCTGTTAATCTGGTCACTGAAAAAAAATTTTTTTTTTTTCAAAAAACATAGCTTTAGCTTATTTTTTTTCTCTTTGTAAAACTTCGTGCATGACTTCAGCTTTACTCTTTGTCAAGACATGCCAAAGTGCTGAGTCACTAATAAAAGAAAAAAAGAAAGTAAAGGAAGAGTGGTTCTGCTTCTTAGCGCTAGCCTCAATGACGACCTAAGCTGCACTTTTCCCCCTAGTTGTGTCTTGCCATGCTAAAGGACGTCACATTGCACAATCTTAATAAGGTTTCCAATCAGCCCCACCCGCTCTGGCCCCACCCTCACCCTCCAACAAAGATTTATCAAATGTGGGATTTTCCCATGAGTCTCAATATTAGAGTCTCAACCCCCAATAAATATAGGACTGGAGATGTCTGAGGCTCATTCTGCCCTCGAGCCCACCGGGAACGAAAGAGAAGCTCTATCTCCCCTCCAGGAGCCCAGCTATGAACTCCTTCTCCACAAGTAAGTGCAGGAAATCCT</w:t>
      </w:r>
    </w:p>
    <w:p w14:paraId="3F41E559" w14:textId="77777777" w:rsidR="004E50F6" w:rsidRPr="004E50F6" w:rsidRDefault="004E50F6"/>
    <w:p w14:paraId="2D3BD366" w14:textId="2A7CC695" w:rsidR="00C9444A" w:rsidRPr="004E50F6" w:rsidRDefault="001A038F">
      <w:pPr>
        <w:rPr>
          <w:b/>
          <w:bCs/>
          <w:sz w:val="24"/>
          <w:szCs w:val="28"/>
        </w:rPr>
      </w:pPr>
      <w:r w:rsidRPr="004E50F6">
        <w:rPr>
          <w:b/>
          <w:bCs/>
          <w:sz w:val="24"/>
          <w:szCs w:val="28"/>
        </w:rPr>
        <w:t>Supplementary Figure Legends</w:t>
      </w:r>
    </w:p>
    <w:p w14:paraId="6E37B0B8" w14:textId="66E17F0A" w:rsidR="001A038F" w:rsidRDefault="001A038F">
      <w:r w:rsidRPr="004E50F6">
        <w:rPr>
          <w:i/>
          <w:iCs/>
        </w:rPr>
        <w:t>Supplementary Figure 1</w:t>
      </w:r>
      <w:r w:rsidR="00FA7437">
        <w:t>.</w:t>
      </w:r>
    </w:p>
    <w:p w14:paraId="3FA0AF50" w14:textId="7759930D" w:rsidR="001B3F17" w:rsidRDefault="001B3F17" w:rsidP="001B3F17">
      <w:pPr>
        <w:rPr>
          <w:sz w:val="20"/>
          <w:szCs w:val="21"/>
        </w:rPr>
      </w:pPr>
      <w:r w:rsidRPr="00A266B9">
        <w:rPr>
          <w:b/>
          <w:bCs/>
          <w:sz w:val="20"/>
          <w:szCs w:val="21"/>
        </w:rPr>
        <w:t>A, C</w:t>
      </w:r>
      <w:r w:rsidRPr="00A266B9">
        <w:rPr>
          <w:sz w:val="20"/>
          <w:szCs w:val="21"/>
        </w:rPr>
        <w:t xml:space="preserve"> After infection with lentivirus overexpressing IFI16, both transcription and translation levels of IFI16 were assessed in 769-P and 786-O cells. </w:t>
      </w:r>
      <w:r w:rsidRPr="00A266B9">
        <w:rPr>
          <w:b/>
          <w:bCs/>
          <w:sz w:val="20"/>
          <w:szCs w:val="21"/>
        </w:rPr>
        <w:t>B, D</w:t>
      </w:r>
      <w:r w:rsidRPr="00A266B9">
        <w:rPr>
          <w:sz w:val="20"/>
          <w:szCs w:val="21"/>
        </w:rPr>
        <w:t xml:space="preserve"> After infection with lentivirus carrying a knockdown construct for IFI16, the transcription and translation levels of IFI16 in ACHN and Caki-1 cells were assessed.</w:t>
      </w:r>
      <w:r>
        <w:rPr>
          <w:sz w:val="20"/>
          <w:szCs w:val="21"/>
        </w:rPr>
        <w:t xml:space="preserve"> </w:t>
      </w:r>
      <w:r>
        <w:rPr>
          <w:b/>
          <w:bCs/>
          <w:sz w:val="20"/>
          <w:szCs w:val="21"/>
        </w:rPr>
        <w:t>E, F</w:t>
      </w:r>
      <w:r>
        <w:rPr>
          <w:sz w:val="20"/>
          <w:szCs w:val="21"/>
        </w:rPr>
        <w:t xml:space="preserve"> </w:t>
      </w:r>
      <w:r w:rsidRPr="00276F44">
        <w:rPr>
          <w:sz w:val="20"/>
          <w:szCs w:val="21"/>
        </w:rPr>
        <w:t>Luciferase reporter gene assays detecting IL6 promoter region activity after overexpressing or knocking down IFI16.</w:t>
      </w:r>
      <w:r>
        <w:rPr>
          <w:rFonts w:hint="eastAsia"/>
          <w:sz w:val="20"/>
          <w:szCs w:val="21"/>
        </w:rPr>
        <w:t xml:space="preserve"> </w:t>
      </w:r>
      <w:r>
        <w:rPr>
          <w:b/>
          <w:bCs/>
          <w:sz w:val="20"/>
          <w:szCs w:val="21"/>
        </w:rPr>
        <w:t>G, I</w:t>
      </w:r>
      <w:r w:rsidRPr="00276F44">
        <w:rPr>
          <w:sz w:val="20"/>
          <w:szCs w:val="21"/>
        </w:rPr>
        <w:t xml:space="preserve"> After infection with lentivirus overexpression of IL6, both transcription and translation levels of IL6 were assessed in 769-P and 786-O cells. </w:t>
      </w:r>
      <w:r>
        <w:rPr>
          <w:b/>
          <w:bCs/>
          <w:sz w:val="20"/>
          <w:szCs w:val="21"/>
        </w:rPr>
        <w:t>H, J</w:t>
      </w:r>
      <w:r w:rsidRPr="00276F44">
        <w:rPr>
          <w:sz w:val="20"/>
          <w:szCs w:val="21"/>
        </w:rPr>
        <w:t xml:space="preserve"> After infection with lentivirus carrying a knockdown construct for IL6, the transcription and </w:t>
      </w:r>
      <w:r w:rsidRPr="00276F44">
        <w:rPr>
          <w:sz w:val="20"/>
          <w:szCs w:val="21"/>
        </w:rPr>
        <w:lastRenderedPageBreak/>
        <w:t>translation levels of IL6 in ACHN and Caki-1 cells were assessed.</w:t>
      </w:r>
      <w:r w:rsidR="0073199A">
        <w:rPr>
          <w:sz w:val="20"/>
          <w:szCs w:val="21"/>
        </w:rPr>
        <w:t xml:space="preserve"> </w:t>
      </w:r>
      <w:r w:rsidR="0073199A" w:rsidRPr="0073199A">
        <w:rPr>
          <w:sz w:val="20"/>
          <w:szCs w:val="21"/>
        </w:rPr>
        <w:t>All experiments were performed in triplicate. Data were represented as mean</w:t>
      </w:r>
      <w:r w:rsidR="0073199A" w:rsidRPr="0073199A">
        <w:rPr>
          <w:rFonts w:ascii="MS Gothic" w:eastAsia="MS Gothic" w:hAnsi="MS Gothic" w:cs="MS Gothic" w:hint="eastAsia"/>
          <w:sz w:val="20"/>
          <w:szCs w:val="21"/>
        </w:rPr>
        <w:t> </w:t>
      </w:r>
      <w:r w:rsidR="0073199A" w:rsidRPr="0073199A">
        <w:rPr>
          <w:rFonts w:ascii="等线" w:eastAsia="等线" w:hAnsi="等线" w:cs="等线" w:hint="eastAsia"/>
          <w:sz w:val="20"/>
          <w:szCs w:val="21"/>
        </w:rPr>
        <w:t>±</w:t>
      </w:r>
      <w:r w:rsidR="0073199A" w:rsidRPr="0073199A">
        <w:rPr>
          <w:rFonts w:ascii="MS Gothic" w:eastAsia="MS Gothic" w:hAnsi="MS Gothic" w:cs="MS Gothic" w:hint="eastAsia"/>
          <w:sz w:val="20"/>
          <w:szCs w:val="21"/>
        </w:rPr>
        <w:t> </w:t>
      </w:r>
      <w:r w:rsidR="0073199A" w:rsidRPr="0073199A">
        <w:rPr>
          <w:sz w:val="20"/>
          <w:szCs w:val="21"/>
        </w:rPr>
        <w:t>SEM</w:t>
      </w:r>
      <w:r w:rsidR="0073199A">
        <w:rPr>
          <w:sz w:val="20"/>
          <w:szCs w:val="21"/>
        </w:rPr>
        <w:t>.</w:t>
      </w:r>
    </w:p>
    <w:p w14:paraId="09FF5CE1" w14:textId="652D9468" w:rsidR="006D75B9" w:rsidRDefault="006D75B9" w:rsidP="006D75B9">
      <w:r w:rsidRPr="004E50F6">
        <w:rPr>
          <w:i/>
          <w:iCs/>
        </w:rPr>
        <w:t xml:space="preserve">Supplementary Figure </w:t>
      </w:r>
      <w:r>
        <w:rPr>
          <w:i/>
          <w:iCs/>
        </w:rPr>
        <w:t>2</w:t>
      </w:r>
      <w:r>
        <w:t>.</w:t>
      </w:r>
    </w:p>
    <w:p w14:paraId="673EA8F6" w14:textId="1AA6E290" w:rsidR="006D75B9" w:rsidRPr="006D75B9" w:rsidRDefault="006D75B9" w:rsidP="001B3F17">
      <w:pPr>
        <w:rPr>
          <w:sz w:val="20"/>
          <w:szCs w:val="21"/>
        </w:rPr>
      </w:pPr>
      <w:r w:rsidRPr="006D75B9">
        <w:rPr>
          <w:rFonts w:hint="eastAsia"/>
          <w:b/>
          <w:bCs/>
          <w:sz w:val="20"/>
          <w:szCs w:val="21"/>
        </w:rPr>
        <w:t>A</w:t>
      </w:r>
      <w:r>
        <w:rPr>
          <w:sz w:val="20"/>
          <w:szCs w:val="21"/>
        </w:rPr>
        <w:t xml:space="preserve"> </w:t>
      </w:r>
      <w:r w:rsidRPr="006D75B9">
        <w:rPr>
          <w:sz w:val="20"/>
          <w:szCs w:val="21"/>
        </w:rPr>
        <w:t xml:space="preserve">After infection with lentivirus overexpressing IFI16, translation level of IFI16 </w:t>
      </w:r>
      <w:r>
        <w:rPr>
          <w:sz w:val="20"/>
          <w:szCs w:val="21"/>
        </w:rPr>
        <w:t>was</w:t>
      </w:r>
      <w:r w:rsidRPr="006D75B9">
        <w:rPr>
          <w:sz w:val="20"/>
          <w:szCs w:val="21"/>
        </w:rPr>
        <w:t xml:space="preserve"> assessed in </w:t>
      </w:r>
      <w:r>
        <w:rPr>
          <w:sz w:val="20"/>
          <w:szCs w:val="21"/>
        </w:rPr>
        <w:t xml:space="preserve">HK-2 </w:t>
      </w:r>
      <w:r w:rsidRPr="006D75B9">
        <w:rPr>
          <w:sz w:val="20"/>
          <w:szCs w:val="21"/>
        </w:rPr>
        <w:t>cell</w:t>
      </w:r>
      <w:r w:rsidR="007A4794">
        <w:rPr>
          <w:sz w:val="20"/>
          <w:szCs w:val="21"/>
        </w:rPr>
        <w:t>s</w:t>
      </w:r>
      <w:r w:rsidRPr="006D75B9">
        <w:rPr>
          <w:sz w:val="20"/>
          <w:szCs w:val="21"/>
        </w:rPr>
        <w:t>.</w:t>
      </w:r>
      <w:r>
        <w:rPr>
          <w:sz w:val="20"/>
          <w:szCs w:val="21"/>
        </w:rPr>
        <w:t xml:space="preserve"> </w:t>
      </w:r>
      <w:r w:rsidR="00C51657" w:rsidRPr="006D75B9">
        <w:rPr>
          <w:b/>
          <w:bCs/>
          <w:sz w:val="20"/>
          <w:szCs w:val="21"/>
        </w:rPr>
        <w:t>F</w:t>
      </w:r>
      <w:r w:rsidR="00C51657">
        <w:rPr>
          <w:sz w:val="20"/>
          <w:szCs w:val="21"/>
        </w:rPr>
        <w:t xml:space="preserve"> </w:t>
      </w:r>
      <w:r w:rsidR="00C51657" w:rsidRPr="00A266B9">
        <w:rPr>
          <w:sz w:val="20"/>
          <w:szCs w:val="21"/>
        </w:rPr>
        <w:t xml:space="preserve">After infection with lentivirus carrying a knockdown construct for IFI16, translation level of IFI16 in </w:t>
      </w:r>
      <w:r w:rsidR="00C51657">
        <w:rPr>
          <w:sz w:val="20"/>
          <w:szCs w:val="21"/>
        </w:rPr>
        <w:t>HK-2 cell</w:t>
      </w:r>
      <w:r w:rsidR="007A4794">
        <w:rPr>
          <w:sz w:val="20"/>
          <w:szCs w:val="21"/>
        </w:rPr>
        <w:t>s</w:t>
      </w:r>
      <w:r w:rsidR="00C51657">
        <w:rPr>
          <w:sz w:val="20"/>
          <w:szCs w:val="21"/>
        </w:rPr>
        <w:t xml:space="preserve"> was</w:t>
      </w:r>
      <w:r w:rsidR="00C51657" w:rsidRPr="00A266B9">
        <w:rPr>
          <w:sz w:val="20"/>
          <w:szCs w:val="21"/>
        </w:rPr>
        <w:t xml:space="preserve"> assessed.</w:t>
      </w:r>
      <w:r w:rsidR="00C51657">
        <w:rPr>
          <w:rFonts w:hint="eastAsia"/>
          <w:sz w:val="20"/>
          <w:szCs w:val="21"/>
        </w:rPr>
        <w:t xml:space="preserve"> </w:t>
      </w:r>
      <w:r w:rsidRPr="006D75B9">
        <w:rPr>
          <w:b/>
          <w:bCs/>
          <w:sz w:val="20"/>
          <w:szCs w:val="21"/>
        </w:rPr>
        <w:t>B, G</w:t>
      </w:r>
      <w:r>
        <w:rPr>
          <w:sz w:val="20"/>
          <w:szCs w:val="21"/>
        </w:rPr>
        <w:t xml:space="preserve"> </w:t>
      </w:r>
      <w:r w:rsidRPr="006D75B9">
        <w:rPr>
          <w:sz w:val="20"/>
          <w:szCs w:val="21"/>
        </w:rPr>
        <w:t xml:space="preserve">The CCK-8 assay revealed the proliferation capacity of </w:t>
      </w:r>
      <w:r>
        <w:rPr>
          <w:sz w:val="20"/>
          <w:szCs w:val="21"/>
        </w:rPr>
        <w:t xml:space="preserve">HK-2 </w:t>
      </w:r>
      <w:r w:rsidRPr="006D75B9">
        <w:rPr>
          <w:sz w:val="20"/>
          <w:szCs w:val="21"/>
        </w:rPr>
        <w:t>cell</w:t>
      </w:r>
      <w:r w:rsidR="007A4794">
        <w:rPr>
          <w:sz w:val="20"/>
          <w:szCs w:val="21"/>
        </w:rPr>
        <w:t>s</w:t>
      </w:r>
      <w:r w:rsidRPr="006D75B9">
        <w:rPr>
          <w:sz w:val="20"/>
          <w:szCs w:val="21"/>
        </w:rPr>
        <w:t xml:space="preserve"> after infection with the respective lentivirus.</w:t>
      </w:r>
      <w:r>
        <w:rPr>
          <w:sz w:val="20"/>
          <w:szCs w:val="21"/>
        </w:rPr>
        <w:t xml:space="preserve"> </w:t>
      </w:r>
      <w:r w:rsidRPr="006D75B9">
        <w:rPr>
          <w:b/>
          <w:bCs/>
          <w:sz w:val="20"/>
          <w:szCs w:val="21"/>
        </w:rPr>
        <w:t>C, H</w:t>
      </w:r>
      <w:r>
        <w:rPr>
          <w:sz w:val="20"/>
          <w:szCs w:val="21"/>
        </w:rPr>
        <w:t xml:space="preserve"> </w:t>
      </w:r>
      <w:r w:rsidRPr="006D75B9">
        <w:rPr>
          <w:sz w:val="20"/>
          <w:szCs w:val="21"/>
        </w:rPr>
        <w:t xml:space="preserve">The EDU assay demonstrated the proliferation capacity of </w:t>
      </w:r>
      <w:r w:rsidR="007A4794">
        <w:rPr>
          <w:sz w:val="20"/>
          <w:szCs w:val="21"/>
        </w:rPr>
        <w:t xml:space="preserve">HK-2 </w:t>
      </w:r>
      <w:r w:rsidRPr="006D75B9">
        <w:rPr>
          <w:sz w:val="20"/>
          <w:szCs w:val="21"/>
        </w:rPr>
        <w:t xml:space="preserve">cells after overexpressing or knocking down IFI16 (approximately 200,000 cells). </w:t>
      </w:r>
      <w:r w:rsidRPr="006D75B9">
        <w:rPr>
          <w:b/>
          <w:bCs/>
          <w:sz w:val="20"/>
          <w:szCs w:val="21"/>
        </w:rPr>
        <w:t>D, I</w:t>
      </w:r>
      <w:r>
        <w:rPr>
          <w:sz w:val="20"/>
          <w:szCs w:val="21"/>
        </w:rPr>
        <w:t xml:space="preserve"> </w:t>
      </w:r>
      <w:r w:rsidRPr="006D75B9">
        <w:rPr>
          <w:sz w:val="20"/>
          <w:szCs w:val="21"/>
        </w:rPr>
        <w:t xml:space="preserve">The impact of IFI16 overexpression or knockdown on the migration capacity of </w:t>
      </w:r>
      <w:r>
        <w:rPr>
          <w:sz w:val="20"/>
          <w:szCs w:val="21"/>
        </w:rPr>
        <w:t>HK-2</w:t>
      </w:r>
      <w:r w:rsidRPr="006D75B9">
        <w:rPr>
          <w:sz w:val="20"/>
          <w:szCs w:val="21"/>
        </w:rPr>
        <w:t xml:space="preserve"> cell</w:t>
      </w:r>
      <w:r w:rsidR="007A4794">
        <w:rPr>
          <w:sz w:val="20"/>
          <w:szCs w:val="21"/>
        </w:rPr>
        <w:t>s</w:t>
      </w:r>
      <w:r w:rsidRPr="006D75B9">
        <w:rPr>
          <w:sz w:val="20"/>
          <w:szCs w:val="21"/>
        </w:rPr>
        <w:t>.</w:t>
      </w:r>
      <w:r>
        <w:rPr>
          <w:sz w:val="20"/>
          <w:szCs w:val="21"/>
        </w:rPr>
        <w:t xml:space="preserve"> </w:t>
      </w:r>
      <w:r w:rsidR="00C51657" w:rsidRPr="00C51657">
        <w:rPr>
          <w:b/>
          <w:bCs/>
          <w:sz w:val="20"/>
          <w:szCs w:val="21"/>
        </w:rPr>
        <w:t>E, J</w:t>
      </w:r>
      <w:r w:rsidR="00C51657">
        <w:rPr>
          <w:sz w:val="20"/>
          <w:szCs w:val="21"/>
        </w:rPr>
        <w:t xml:space="preserve"> </w:t>
      </w:r>
      <w:r w:rsidR="00C51657" w:rsidRPr="00C51657">
        <w:rPr>
          <w:sz w:val="20"/>
          <w:szCs w:val="21"/>
        </w:rPr>
        <w:t xml:space="preserve">The impact of IFI16 overexpression or knockdown on the invasive capacity of </w:t>
      </w:r>
      <w:r w:rsidR="00C51657">
        <w:rPr>
          <w:sz w:val="20"/>
          <w:szCs w:val="21"/>
        </w:rPr>
        <w:t>HK-2</w:t>
      </w:r>
      <w:r w:rsidR="00C51657" w:rsidRPr="006D75B9">
        <w:rPr>
          <w:sz w:val="20"/>
          <w:szCs w:val="21"/>
        </w:rPr>
        <w:t xml:space="preserve"> cell</w:t>
      </w:r>
      <w:r w:rsidR="007A4794">
        <w:rPr>
          <w:sz w:val="20"/>
          <w:szCs w:val="21"/>
        </w:rPr>
        <w:t>s</w:t>
      </w:r>
      <w:r w:rsidR="00C51657">
        <w:rPr>
          <w:sz w:val="20"/>
          <w:szCs w:val="21"/>
        </w:rPr>
        <w:t>.</w:t>
      </w:r>
    </w:p>
    <w:p w14:paraId="6CDE8AA9" w14:textId="0A5C8557" w:rsidR="001B3F17" w:rsidRDefault="001B3F17" w:rsidP="001B3F17">
      <w:r w:rsidRPr="004E50F6">
        <w:rPr>
          <w:i/>
          <w:iCs/>
        </w:rPr>
        <w:t xml:space="preserve">Supplementary Figure </w:t>
      </w:r>
      <w:r w:rsidR="006D75B9">
        <w:rPr>
          <w:i/>
          <w:iCs/>
        </w:rPr>
        <w:t>3</w:t>
      </w:r>
      <w:r>
        <w:t>.</w:t>
      </w:r>
    </w:p>
    <w:p w14:paraId="19204EA6" w14:textId="2239C736" w:rsidR="001B3F17" w:rsidRPr="001B3F17" w:rsidRDefault="001B3F17">
      <w:r w:rsidRPr="001B3F17">
        <w:rPr>
          <w:b/>
          <w:bCs/>
        </w:rPr>
        <w:t>A</w:t>
      </w:r>
      <w:r>
        <w:t xml:space="preserve"> Top 20 of biological process enrichment. </w:t>
      </w:r>
      <w:r w:rsidRPr="001B3F17">
        <w:rPr>
          <w:b/>
          <w:bCs/>
        </w:rPr>
        <w:t>B</w:t>
      </w:r>
      <w:r>
        <w:t xml:space="preserve"> Top 20 of cellular component enrichment. </w:t>
      </w:r>
      <w:r w:rsidRPr="001B3F17">
        <w:rPr>
          <w:b/>
          <w:bCs/>
        </w:rPr>
        <w:t>C</w:t>
      </w:r>
      <w:r>
        <w:t xml:space="preserve"> Top 20 of molecular function enrichment. </w:t>
      </w:r>
      <w:r w:rsidRPr="001B3F17">
        <w:rPr>
          <w:b/>
          <w:bCs/>
        </w:rPr>
        <w:t>D</w:t>
      </w:r>
      <w:r>
        <w:t xml:space="preserve"> Go enrichment scatterplot.</w:t>
      </w:r>
    </w:p>
    <w:p w14:paraId="1991F864" w14:textId="197DCB38" w:rsidR="001B3F17" w:rsidRDefault="001B3F17" w:rsidP="001B3F17">
      <w:r w:rsidRPr="004E50F6">
        <w:rPr>
          <w:i/>
          <w:iCs/>
        </w:rPr>
        <w:t xml:space="preserve">Supplementary Figure </w:t>
      </w:r>
      <w:r w:rsidR="006D75B9">
        <w:rPr>
          <w:i/>
          <w:iCs/>
        </w:rPr>
        <w:t>4</w:t>
      </w:r>
    </w:p>
    <w:p w14:paraId="1390A9F9" w14:textId="74E21C2F" w:rsidR="00FA7437" w:rsidRDefault="00FA7437">
      <w:r>
        <w:rPr>
          <w:b/>
          <w:bCs/>
        </w:rPr>
        <w:t xml:space="preserve">A-D </w:t>
      </w:r>
      <w:r w:rsidRPr="00FA7437">
        <w:t>Typical EDU graphs after overexpression or knockdown of IL6</w:t>
      </w:r>
      <w:r w:rsidR="00957A08">
        <w:t xml:space="preserve"> </w:t>
      </w:r>
      <w:r w:rsidR="00957A08" w:rsidRPr="00957A08">
        <w:t>(approximately 200,000 cells)</w:t>
      </w:r>
      <w:r>
        <w:t xml:space="preserve">. </w:t>
      </w:r>
      <w:r w:rsidRPr="00FA7437">
        <w:rPr>
          <w:b/>
          <w:bCs/>
        </w:rPr>
        <w:t>E-F</w:t>
      </w:r>
      <w:r>
        <w:t xml:space="preserve"> T</w:t>
      </w:r>
      <w:r w:rsidRPr="00FA7437">
        <w:t>ypical graphs</w:t>
      </w:r>
      <w:r>
        <w:t xml:space="preserve"> of t</w:t>
      </w:r>
      <w:r w:rsidRPr="00FA7437">
        <w:t>he scratch assay</w:t>
      </w:r>
      <w:r>
        <w:t xml:space="preserve"> </w:t>
      </w:r>
      <w:r w:rsidRPr="00FA7437">
        <w:t>after overexpression or knockdown of IL6.</w:t>
      </w:r>
      <w:r>
        <w:t xml:space="preserve"> </w:t>
      </w:r>
      <w:r w:rsidRPr="00FA7437">
        <w:rPr>
          <w:b/>
          <w:bCs/>
        </w:rPr>
        <w:t>G-H</w:t>
      </w:r>
      <w:r>
        <w:t xml:space="preserve"> </w:t>
      </w:r>
      <w:r w:rsidRPr="00FA7437">
        <w:t xml:space="preserve">Typical graphs of the </w:t>
      </w:r>
      <w:r>
        <w:t>t</w:t>
      </w:r>
      <w:r w:rsidRPr="00FA7437">
        <w:t>ranswell assay after overexpression or knockdown of IL6.</w:t>
      </w:r>
    </w:p>
    <w:p w14:paraId="6A64D3DB" w14:textId="6B674202" w:rsidR="001B3F17" w:rsidRDefault="001B3F17">
      <w:r w:rsidRPr="004E50F6">
        <w:rPr>
          <w:i/>
          <w:iCs/>
        </w:rPr>
        <w:t xml:space="preserve">Supplementary Figure </w:t>
      </w:r>
      <w:r w:rsidR="006D75B9">
        <w:rPr>
          <w:i/>
          <w:iCs/>
        </w:rPr>
        <w:t>5</w:t>
      </w:r>
      <w:r>
        <w:t>.</w:t>
      </w:r>
    </w:p>
    <w:p w14:paraId="6ADC89AB" w14:textId="040F9E4C" w:rsidR="00665238" w:rsidRDefault="00FA7437" w:rsidP="00665238">
      <w:r w:rsidRPr="00FD779E">
        <w:rPr>
          <w:rFonts w:hint="eastAsia"/>
          <w:b/>
          <w:bCs/>
        </w:rPr>
        <w:t>A</w:t>
      </w:r>
      <w:r w:rsidRPr="00FD779E">
        <w:rPr>
          <w:b/>
          <w:bCs/>
        </w:rPr>
        <w:t>-B</w:t>
      </w:r>
      <w:r>
        <w:t xml:space="preserve"> </w:t>
      </w:r>
      <w:r w:rsidRPr="00FA7437">
        <w:t>Typical EDU graphs after solely overexpressing IFI16, knocking down IL6, and both overexpressing IFI16 and knocking down IL6</w:t>
      </w:r>
      <w:r w:rsidR="00957A08">
        <w:t xml:space="preserve"> </w:t>
      </w:r>
      <w:r w:rsidR="00957A08" w:rsidRPr="00957A08">
        <w:t>(approximately 200,000 cells)</w:t>
      </w:r>
      <w:r>
        <w:t xml:space="preserve">. </w:t>
      </w:r>
      <w:r w:rsidRPr="00FD779E">
        <w:rPr>
          <w:b/>
          <w:bCs/>
        </w:rPr>
        <w:t>C-D</w:t>
      </w:r>
      <w:r w:rsidR="00FD779E">
        <w:t xml:space="preserve"> T</w:t>
      </w:r>
      <w:r w:rsidR="00FD779E" w:rsidRPr="00FA7437">
        <w:t>ypical graphs</w:t>
      </w:r>
      <w:r w:rsidR="00FD779E">
        <w:t xml:space="preserve"> of t</w:t>
      </w:r>
      <w:r w:rsidR="00FD779E" w:rsidRPr="00FA7437">
        <w:t>he scratch assay</w:t>
      </w:r>
      <w:r w:rsidR="00FD779E">
        <w:t xml:space="preserve"> </w:t>
      </w:r>
      <w:r w:rsidR="00FD779E" w:rsidRPr="00FA7437">
        <w:t>after solely overexpressing IFI16, knocking down IL6, and both overexpressing IFI16 and knocking down IL6</w:t>
      </w:r>
      <w:r w:rsidR="00FD779E">
        <w:t xml:space="preserve">. </w:t>
      </w:r>
      <w:r w:rsidR="00FD779E" w:rsidRPr="00FD779E">
        <w:rPr>
          <w:b/>
          <w:bCs/>
        </w:rPr>
        <w:t>E</w:t>
      </w:r>
      <w:r w:rsidR="00FD779E">
        <w:t xml:space="preserve"> </w:t>
      </w:r>
      <w:r w:rsidR="00FD779E" w:rsidRPr="00FA7437">
        <w:t xml:space="preserve">Typical graphs of the </w:t>
      </w:r>
      <w:r w:rsidR="00FD779E">
        <w:t>t</w:t>
      </w:r>
      <w:r w:rsidR="00FD779E" w:rsidRPr="00FA7437">
        <w:t>ranswell assay after solely overexpressing IFI16, knocking down IL6, and both overexpressing IFI16 and knocking down IL6</w:t>
      </w:r>
      <w:r w:rsidR="00FD779E">
        <w:t xml:space="preserve">. </w:t>
      </w:r>
      <w:r w:rsidR="00FD779E" w:rsidRPr="00FD779E">
        <w:rPr>
          <w:b/>
          <w:bCs/>
        </w:rPr>
        <w:t>F-G</w:t>
      </w:r>
      <w:r w:rsidR="00FD779E">
        <w:t xml:space="preserve"> </w:t>
      </w:r>
      <w:r w:rsidR="00FD779E" w:rsidRPr="00FA7437">
        <w:t xml:space="preserve">Typical EDU graphs after </w:t>
      </w:r>
      <w:r w:rsidR="00FD779E">
        <w:t>s</w:t>
      </w:r>
      <w:r w:rsidR="00FD779E" w:rsidRPr="009507F1">
        <w:t xml:space="preserve">olely </w:t>
      </w:r>
      <w:r w:rsidR="00FD779E">
        <w:t xml:space="preserve">knocking down </w:t>
      </w:r>
      <w:r w:rsidR="00FD779E" w:rsidRPr="009507F1">
        <w:t xml:space="preserve">IFI16, </w:t>
      </w:r>
      <w:r w:rsidR="00FD779E">
        <w:t>overexpressing</w:t>
      </w:r>
      <w:r w:rsidR="00FD779E" w:rsidRPr="009507F1">
        <w:t xml:space="preserve"> IL6, and </w:t>
      </w:r>
      <w:r w:rsidR="00FD779E">
        <w:t>b</w:t>
      </w:r>
      <w:r w:rsidR="00FD779E" w:rsidRPr="009507F1">
        <w:t xml:space="preserve">oth </w:t>
      </w:r>
      <w:r w:rsidR="00FD779E">
        <w:t xml:space="preserve">knocking down </w:t>
      </w:r>
      <w:r w:rsidR="00FD779E" w:rsidRPr="009507F1">
        <w:t xml:space="preserve">IFI16 </w:t>
      </w:r>
      <w:r w:rsidR="00FD779E">
        <w:t>and overexpressing</w:t>
      </w:r>
      <w:r w:rsidR="00FD779E" w:rsidRPr="009507F1">
        <w:t xml:space="preserve"> IL6</w:t>
      </w:r>
      <w:r w:rsidR="00957A08">
        <w:t xml:space="preserve"> </w:t>
      </w:r>
      <w:r w:rsidR="00957A08" w:rsidRPr="00957A08">
        <w:t>(approximately 200,000 cells)</w:t>
      </w:r>
      <w:r w:rsidR="00FD779E">
        <w:t xml:space="preserve">. </w:t>
      </w:r>
      <w:r w:rsidR="00FD779E" w:rsidRPr="00FD779E">
        <w:rPr>
          <w:b/>
          <w:bCs/>
        </w:rPr>
        <w:t>H-I</w:t>
      </w:r>
      <w:r w:rsidR="00FD779E">
        <w:t xml:space="preserve"> T</w:t>
      </w:r>
      <w:r w:rsidR="00FD779E" w:rsidRPr="00FA7437">
        <w:t>ypical graphs</w:t>
      </w:r>
      <w:r w:rsidR="00FD779E">
        <w:t xml:space="preserve"> of t</w:t>
      </w:r>
      <w:r w:rsidR="00FD779E" w:rsidRPr="00FA7437">
        <w:t>he scratch assay</w:t>
      </w:r>
      <w:r w:rsidR="00FD779E">
        <w:t xml:space="preserve"> </w:t>
      </w:r>
      <w:r w:rsidR="00FD779E" w:rsidRPr="00FA7437">
        <w:t xml:space="preserve">after </w:t>
      </w:r>
      <w:r w:rsidR="00FD779E">
        <w:t>s</w:t>
      </w:r>
      <w:r w:rsidR="00FD779E" w:rsidRPr="009507F1">
        <w:t xml:space="preserve">olely </w:t>
      </w:r>
      <w:r w:rsidR="00FD779E">
        <w:t xml:space="preserve">knocking down </w:t>
      </w:r>
      <w:r w:rsidR="00FD779E" w:rsidRPr="009507F1">
        <w:t xml:space="preserve">IFI16, </w:t>
      </w:r>
      <w:r w:rsidR="00FD779E">
        <w:t>overexpressing</w:t>
      </w:r>
      <w:r w:rsidR="00FD779E" w:rsidRPr="009507F1">
        <w:t xml:space="preserve"> IL6, and </w:t>
      </w:r>
      <w:r w:rsidR="00FD779E">
        <w:t>b</w:t>
      </w:r>
      <w:r w:rsidR="00FD779E" w:rsidRPr="009507F1">
        <w:t xml:space="preserve">oth </w:t>
      </w:r>
      <w:r w:rsidR="00FD779E">
        <w:t xml:space="preserve">knocking down </w:t>
      </w:r>
      <w:r w:rsidR="00FD779E" w:rsidRPr="009507F1">
        <w:t xml:space="preserve">IFI16 </w:t>
      </w:r>
      <w:r w:rsidR="00FD779E">
        <w:t>and overexpressing</w:t>
      </w:r>
      <w:r w:rsidR="00FD779E" w:rsidRPr="009507F1">
        <w:t xml:space="preserve"> IL6</w:t>
      </w:r>
      <w:r w:rsidR="00FD779E">
        <w:t xml:space="preserve">. </w:t>
      </w:r>
      <w:r w:rsidR="00FD779E" w:rsidRPr="00FD779E">
        <w:rPr>
          <w:b/>
          <w:bCs/>
        </w:rPr>
        <w:t>J</w:t>
      </w:r>
      <w:r w:rsidR="00FD779E">
        <w:rPr>
          <w:b/>
          <w:bCs/>
        </w:rPr>
        <w:t xml:space="preserve"> </w:t>
      </w:r>
      <w:r w:rsidR="00FD779E" w:rsidRPr="00FA7437">
        <w:t xml:space="preserve">Typical graphs of the </w:t>
      </w:r>
      <w:r w:rsidR="00FD779E">
        <w:t>t</w:t>
      </w:r>
      <w:r w:rsidR="00FD779E" w:rsidRPr="00FA7437">
        <w:t xml:space="preserve">ranswell assay after </w:t>
      </w:r>
      <w:r w:rsidR="00FD779E">
        <w:t>s</w:t>
      </w:r>
      <w:r w:rsidR="00FD779E" w:rsidRPr="009507F1">
        <w:t xml:space="preserve">olely </w:t>
      </w:r>
      <w:r w:rsidR="00FD779E">
        <w:t xml:space="preserve">knocking down </w:t>
      </w:r>
      <w:r w:rsidR="00FD779E" w:rsidRPr="009507F1">
        <w:t xml:space="preserve">IFI16, </w:t>
      </w:r>
      <w:r w:rsidR="00FD779E">
        <w:t>overexpressing</w:t>
      </w:r>
      <w:r w:rsidR="00FD779E" w:rsidRPr="009507F1">
        <w:t xml:space="preserve"> IL6, and </w:t>
      </w:r>
      <w:r w:rsidR="00FD779E">
        <w:t>b</w:t>
      </w:r>
      <w:r w:rsidR="00FD779E" w:rsidRPr="009507F1">
        <w:t xml:space="preserve">oth </w:t>
      </w:r>
      <w:r w:rsidR="00FD779E">
        <w:t xml:space="preserve">knocking down </w:t>
      </w:r>
      <w:r w:rsidR="00FD779E" w:rsidRPr="009507F1">
        <w:t xml:space="preserve">IFI16 </w:t>
      </w:r>
      <w:r w:rsidR="00FD779E">
        <w:t>and overexpressing</w:t>
      </w:r>
      <w:r w:rsidR="00FD779E" w:rsidRPr="009507F1">
        <w:t xml:space="preserve"> IL6</w:t>
      </w:r>
      <w:r w:rsidR="00FD779E" w:rsidRPr="00FA7437">
        <w:t>.</w:t>
      </w:r>
    </w:p>
    <w:sectPr w:rsidR="00665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F259E" w14:textId="77777777" w:rsidR="007658D8" w:rsidRDefault="007658D8" w:rsidP="00FA7437">
      <w:r>
        <w:separator/>
      </w:r>
    </w:p>
  </w:endnote>
  <w:endnote w:type="continuationSeparator" w:id="0">
    <w:p w14:paraId="1936C050" w14:textId="77777777" w:rsidR="007658D8" w:rsidRDefault="007658D8" w:rsidP="00FA7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3716C" w14:textId="77777777" w:rsidR="007658D8" w:rsidRDefault="007658D8" w:rsidP="00FA7437">
      <w:r>
        <w:separator/>
      </w:r>
    </w:p>
  </w:footnote>
  <w:footnote w:type="continuationSeparator" w:id="0">
    <w:p w14:paraId="75BA0F1C" w14:textId="77777777" w:rsidR="007658D8" w:rsidRDefault="007658D8" w:rsidP="00FA7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38F"/>
    <w:rsid w:val="000F2CB2"/>
    <w:rsid w:val="001539A7"/>
    <w:rsid w:val="00195760"/>
    <w:rsid w:val="001A038F"/>
    <w:rsid w:val="001B3F17"/>
    <w:rsid w:val="00257A5C"/>
    <w:rsid w:val="002E7D88"/>
    <w:rsid w:val="003F1F99"/>
    <w:rsid w:val="004E142E"/>
    <w:rsid w:val="004E50F6"/>
    <w:rsid w:val="00665238"/>
    <w:rsid w:val="006D75B9"/>
    <w:rsid w:val="0073199A"/>
    <w:rsid w:val="007658D8"/>
    <w:rsid w:val="007A4794"/>
    <w:rsid w:val="007E46BC"/>
    <w:rsid w:val="00957A08"/>
    <w:rsid w:val="00B75450"/>
    <w:rsid w:val="00C51657"/>
    <w:rsid w:val="00C9444A"/>
    <w:rsid w:val="00D85289"/>
    <w:rsid w:val="00F261D4"/>
    <w:rsid w:val="00FA7437"/>
    <w:rsid w:val="00FD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45CAF"/>
  <w15:chartTrackingRefBased/>
  <w15:docId w15:val="{C562A718-A251-4098-9CA9-CB6B8E97F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4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930</Words>
  <Characters>5306</Characters>
  <Application>Microsoft Office Word</Application>
  <DocSecurity>0</DocSecurity>
  <Lines>44</Lines>
  <Paragraphs>12</Paragraphs>
  <ScaleCrop>false</ScaleCrop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Lu Ke</cp:lastModifiedBy>
  <cp:revision>10</cp:revision>
  <dcterms:created xsi:type="dcterms:W3CDTF">2024-03-09T06:19:00Z</dcterms:created>
  <dcterms:modified xsi:type="dcterms:W3CDTF">2024-05-07T13:50:00Z</dcterms:modified>
</cp:coreProperties>
</file>